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f0"/>
        <w:tblpPr w:leftFromText="180" w:rightFromText="180" w:vertAnchor="text" w:horzAnchor="margin" w:tblpXSpec="center" w:tblpY="352"/>
        <w:tblW w:w="8931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4678"/>
        <w:gridCol w:w="1843"/>
      </w:tblGrid>
      <w:tr w:rsidR="008F0449" w:rsidRPr="00BC692F" w14:paraId="550A2BFE" w14:textId="77777777" w:rsidTr="009F6E5C"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78A012" w14:textId="77777777" w:rsidR="008F0449" w:rsidRPr="00BC692F" w:rsidRDefault="008F0449" w:rsidP="009F6E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GoBack"/>
            <w:bookmarkEnd w:id="0"/>
            <w:r w:rsidRPr="00BC69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467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AA197D9" w14:textId="77777777" w:rsidR="008F0449" w:rsidRPr="00BC692F" w:rsidRDefault="008F0449" w:rsidP="009F6E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044B3A59" w14:textId="5D4C5B4A" w:rsidR="008F0449" w:rsidRPr="00BC692F" w:rsidRDefault="006550EF" w:rsidP="009F6E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age</w:t>
            </w:r>
            <w:r w:rsidR="008F04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 the study</w:t>
            </w:r>
          </w:p>
        </w:tc>
      </w:tr>
      <w:tr w:rsidR="008F0449" w:rsidRPr="00BC692F" w14:paraId="7FDB1A65" w14:textId="77777777" w:rsidTr="009F6E5C"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024689F1" w14:textId="77777777" w:rsidR="008F0449" w:rsidRPr="00BC692F" w:rsidRDefault="008F0449" w:rsidP="009F6E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69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XA21-PCR-I-F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bottom"/>
          </w:tcPr>
          <w:p w14:paraId="67268DC8" w14:textId="77777777" w:rsidR="008F0449" w:rsidRPr="00BC692F" w:rsidRDefault="008F0449" w:rsidP="008F0449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69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ggggtacccaactttttgtgctcctattc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D1A2A71" w14:textId="02CBE144" w:rsidR="008F0449" w:rsidRPr="00BC692F" w:rsidRDefault="006550EF" w:rsidP="009F6E5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g. 1A</w:t>
            </w:r>
          </w:p>
        </w:tc>
      </w:tr>
      <w:tr w:rsidR="008F0449" w:rsidRPr="00BC692F" w14:paraId="1C5E7E1D" w14:textId="77777777" w:rsidTr="009F6E5C"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1390A3BC" w14:textId="77777777" w:rsidR="008F0449" w:rsidRPr="00BC692F" w:rsidRDefault="008F0449" w:rsidP="009F6E5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69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XA21-PCR-I-R</w:t>
            </w:r>
          </w:p>
        </w:tc>
        <w:tc>
          <w:tcPr>
            <w:tcW w:w="4678" w:type="dxa"/>
            <w:shd w:val="clear" w:color="auto" w:fill="D9D9D9" w:themeFill="background1" w:themeFillShade="D9"/>
            <w:vAlign w:val="bottom"/>
          </w:tcPr>
          <w:p w14:paraId="2EE60D55" w14:textId="77777777" w:rsidR="008F0449" w:rsidRPr="00BC692F" w:rsidRDefault="008F0449" w:rsidP="008F0449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69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gcggatccggcatagtccgggacgtcatagggatagcccgcatagtcaggaacatcgtaaggatacctgtgtgggtgccggc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4A9A4BE5" w14:textId="0624C09F" w:rsidR="008F0449" w:rsidRPr="00BC692F" w:rsidRDefault="006550EF" w:rsidP="009F6E5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g. 1A</w:t>
            </w:r>
          </w:p>
        </w:tc>
      </w:tr>
      <w:tr w:rsidR="008F0449" w:rsidRPr="00BC692F" w14:paraId="3B766DFE" w14:textId="77777777" w:rsidTr="009F6E5C">
        <w:tc>
          <w:tcPr>
            <w:tcW w:w="2410" w:type="dxa"/>
            <w:vAlign w:val="center"/>
          </w:tcPr>
          <w:p w14:paraId="7018E3EB" w14:textId="77777777" w:rsidR="008F0449" w:rsidRPr="00BC692F" w:rsidRDefault="008F0449" w:rsidP="009F6E5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69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XA21-PCR-II-F</w:t>
            </w:r>
          </w:p>
        </w:tc>
        <w:tc>
          <w:tcPr>
            <w:tcW w:w="4678" w:type="dxa"/>
            <w:vAlign w:val="bottom"/>
          </w:tcPr>
          <w:p w14:paraId="05EC8FDB" w14:textId="77777777" w:rsidR="008F0449" w:rsidRPr="00BC692F" w:rsidRDefault="008F0449" w:rsidP="008F0449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69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gcggatcctacccttacgacgttccagattacgctgtggtgaagctgctgctgcg</w:t>
            </w:r>
          </w:p>
        </w:tc>
        <w:tc>
          <w:tcPr>
            <w:tcW w:w="1843" w:type="dxa"/>
            <w:vAlign w:val="center"/>
          </w:tcPr>
          <w:p w14:paraId="5F57842C" w14:textId="3E0D6390" w:rsidR="008F0449" w:rsidRPr="00BC692F" w:rsidRDefault="006550EF" w:rsidP="009F6E5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g. 1A</w:t>
            </w:r>
          </w:p>
        </w:tc>
      </w:tr>
      <w:tr w:rsidR="008F0449" w:rsidRPr="00BC692F" w14:paraId="0D510842" w14:textId="77777777" w:rsidTr="009F6E5C"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4966733A" w14:textId="77777777" w:rsidR="008F0449" w:rsidRPr="00BC692F" w:rsidRDefault="008F0449" w:rsidP="009F6E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69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XA21-PCR-II-R</w:t>
            </w:r>
          </w:p>
        </w:tc>
        <w:tc>
          <w:tcPr>
            <w:tcW w:w="4678" w:type="dxa"/>
            <w:shd w:val="clear" w:color="auto" w:fill="D9D9D9" w:themeFill="background1" w:themeFillShade="D9"/>
            <w:vAlign w:val="bottom"/>
          </w:tcPr>
          <w:p w14:paraId="7A5F5C9F" w14:textId="77777777" w:rsidR="008F0449" w:rsidRPr="00BC692F" w:rsidRDefault="008F0449" w:rsidP="008F0449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69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agctagcggtaccacactggaattctgacaatg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377136D3" w14:textId="22B16DB2" w:rsidR="008F0449" w:rsidRPr="00BC692F" w:rsidRDefault="006550EF" w:rsidP="009F6E5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g. 1A</w:t>
            </w:r>
          </w:p>
        </w:tc>
      </w:tr>
      <w:tr w:rsidR="008F0449" w:rsidRPr="00BC692F" w14:paraId="12F76554" w14:textId="77777777" w:rsidTr="009F6E5C">
        <w:tc>
          <w:tcPr>
            <w:tcW w:w="2410" w:type="dxa"/>
            <w:vAlign w:val="center"/>
          </w:tcPr>
          <w:p w14:paraId="78B68A04" w14:textId="77777777" w:rsidR="008F0449" w:rsidRPr="00BC692F" w:rsidRDefault="008F0449" w:rsidP="009F6E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69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A21Seq14F</w:t>
            </w:r>
          </w:p>
        </w:tc>
        <w:tc>
          <w:tcPr>
            <w:tcW w:w="4678" w:type="dxa"/>
            <w:vAlign w:val="bottom"/>
          </w:tcPr>
          <w:p w14:paraId="0DD9A495" w14:textId="77777777" w:rsidR="008F0449" w:rsidRPr="00BC692F" w:rsidRDefault="008F0449" w:rsidP="008F04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69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catcctttctgaagtcttga</w:t>
            </w:r>
          </w:p>
        </w:tc>
        <w:tc>
          <w:tcPr>
            <w:tcW w:w="1843" w:type="dxa"/>
            <w:vAlign w:val="center"/>
          </w:tcPr>
          <w:p w14:paraId="718B959C" w14:textId="75D45A0E" w:rsidR="008F0449" w:rsidRPr="00BC692F" w:rsidRDefault="006550EF" w:rsidP="009F6E5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g. S1A</w:t>
            </w:r>
          </w:p>
        </w:tc>
      </w:tr>
      <w:tr w:rsidR="008F0449" w:rsidRPr="00BC692F" w14:paraId="06DE8F65" w14:textId="77777777" w:rsidTr="009F6E5C"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37F71178" w14:textId="77777777" w:rsidR="008F0449" w:rsidRPr="00BC692F" w:rsidRDefault="008F0449" w:rsidP="009F6E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69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AA-LP</w:t>
            </w:r>
          </w:p>
        </w:tc>
        <w:tc>
          <w:tcPr>
            <w:tcW w:w="4678" w:type="dxa"/>
            <w:shd w:val="clear" w:color="auto" w:fill="D9D9D9" w:themeFill="background1" w:themeFillShade="D9"/>
            <w:vAlign w:val="bottom"/>
          </w:tcPr>
          <w:p w14:paraId="1C660D26" w14:textId="77777777" w:rsidR="008F0449" w:rsidRPr="00BC692F" w:rsidRDefault="008F0449" w:rsidP="008F04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69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gcgtgtcgaggtggat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12133B81" w14:textId="13647B15" w:rsidR="008F0449" w:rsidRPr="00BC692F" w:rsidRDefault="006550EF" w:rsidP="009F6E5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g. S1B</w:t>
            </w:r>
          </w:p>
        </w:tc>
      </w:tr>
      <w:tr w:rsidR="006550EF" w:rsidRPr="00BC692F" w14:paraId="4C05CB3F" w14:textId="77777777" w:rsidTr="006550EF">
        <w:tc>
          <w:tcPr>
            <w:tcW w:w="2410" w:type="dxa"/>
            <w:vAlign w:val="center"/>
          </w:tcPr>
          <w:p w14:paraId="232FCCC4" w14:textId="77777777" w:rsidR="006550EF" w:rsidRPr="00BC692F" w:rsidRDefault="006550EF" w:rsidP="009F6E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69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AA-RP</w:t>
            </w:r>
          </w:p>
        </w:tc>
        <w:tc>
          <w:tcPr>
            <w:tcW w:w="4678" w:type="dxa"/>
            <w:vAlign w:val="bottom"/>
          </w:tcPr>
          <w:p w14:paraId="7BCF4215" w14:textId="77777777" w:rsidR="006550EF" w:rsidRPr="00BC692F" w:rsidRDefault="006550EF" w:rsidP="006550E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69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tctctctcactcttctcctgtc</w:t>
            </w:r>
          </w:p>
        </w:tc>
        <w:tc>
          <w:tcPr>
            <w:tcW w:w="1843" w:type="dxa"/>
          </w:tcPr>
          <w:p w14:paraId="59271963" w14:textId="1A901814" w:rsidR="006550EF" w:rsidRPr="00BC692F" w:rsidRDefault="006550EF" w:rsidP="009F6E5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67223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F</w:t>
            </w:r>
            <w:r w:rsidRPr="00B672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g. S1B</w:t>
            </w:r>
          </w:p>
        </w:tc>
      </w:tr>
      <w:tr w:rsidR="006550EF" w:rsidRPr="00BC692F" w14:paraId="0E01369D" w14:textId="77777777" w:rsidTr="009F6E5C"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15531964" w14:textId="77777777" w:rsidR="006550EF" w:rsidRPr="00BC692F" w:rsidRDefault="006550EF" w:rsidP="009F6E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69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AA-LP</w:t>
            </w:r>
          </w:p>
        </w:tc>
        <w:tc>
          <w:tcPr>
            <w:tcW w:w="4678" w:type="dxa"/>
            <w:shd w:val="clear" w:color="auto" w:fill="D9D9D9" w:themeFill="background1" w:themeFillShade="D9"/>
            <w:vAlign w:val="bottom"/>
          </w:tcPr>
          <w:p w14:paraId="3001BB37" w14:textId="77777777" w:rsidR="006550EF" w:rsidRPr="00BC692F" w:rsidRDefault="006550EF" w:rsidP="006550E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69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gagatattccaactgtagccttc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D77F510" w14:textId="24F87F20" w:rsidR="006550EF" w:rsidRPr="00BC692F" w:rsidRDefault="006550EF" w:rsidP="009F6E5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67223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F</w:t>
            </w:r>
            <w:r w:rsidRPr="00B672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g. S1B</w:t>
            </w:r>
          </w:p>
        </w:tc>
      </w:tr>
      <w:tr w:rsidR="006550EF" w:rsidRPr="00BC692F" w14:paraId="288C8C98" w14:textId="77777777" w:rsidTr="006550EF">
        <w:tc>
          <w:tcPr>
            <w:tcW w:w="2410" w:type="dxa"/>
            <w:vAlign w:val="center"/>
          </w:tcPr>
          <w:p w14:paraId="5F98E9AB" w14:textId="77777777" w:rsidR="006550EF" w:rsidRPr="00BC692F" w:rsidRDefault="006550EF" w:rsidP="009F6E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69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AA-RP</w:t>
            </w:r>
          </w:p>
        </w:tc>
        <w:tc>
          <w:tcPr>
            <w:tcW w:w="4678" w:type="dxa"/>
            <w:vAlign w:val="bottom"/>
          </w:tcPr>
          <w:p w14:paraId="08492DA6" w14:textId="77777777" w:rsidR="006550EF" w:rsidRPr="00BC692F" w:rsidRDefault="006550EF" w:rsidP="006550E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69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aatatcgcggcaaaggatctacca</w:t>
            </w:r>
          </w:p>
        </w:tc>
        <w:tc>
          <w:tcPr>
            <w:tcW w:w="1843" w:type="dxa"/>
          </w:tcPr>
          <w:p w14:paraId="7A68FBB0" w14:textId="6C31A984" w:rsidR="006550EF" w:rsidRPr="00BC692F" w:rsidRDefault="006550EF" w:rsidP="009F6E5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67223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F</w:t>
            </w:r>
            <w:r w:rsidRPr="00B672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g. S1B</w:t>
            </w:r>
          </w:p>
        </w:tc>
      </w:tr>
      <w:tr w:rsidR="006550EF" w:rsidRPr="00BC692F" w14:paraId="411C5CBF" w14:textId="77777777" w:rsidTr="009F6E5C"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32FA6E39" w14:textId="77777777" w:rsidR="006550EF" w:rsidRPr="00BC692F" w:rsidRDefault="006550EF" w:rsidP="009F6E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69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AA-LP</w:t>
            </w:r>
          </w:p>
        </w:tc>
        <w:tc>
          <w:tcPr>
            <w:tcW w:w="4678" w:type="dxa"/>
            <w:shd w:val="clear" w:color="auto" w:fill="D9D9D9" w:themeFill="background1" w:themeFillShade="D9"/>
            <w:vAlign w:val="bottom"/>
          </w:tcPr>
          <w:p w14:paraId="4C6353BA" w14:textId="77777777" w:rsidR="006550EF" w:rsidRPr="00BC692F" w:rsidRDefault="006550EF" w:rsidP="006550E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69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gctgttgctttcactcccaa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98FEA4D" w14:textId="48412450" w:rsidR="006550EF" w:rsidRPr="00BC692F" w:rsidRDefault="006550EF" w:rsidP="009F6E5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67223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F</w:t>
            </w:r>
            <w:r w:rsidRPr="00B672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g. S1B</w:t>
            </w:r>
          </w:p>
        </w:tc>
      </w:tr>
      <w:tr w:rsidR="006550EF" w:rsidRPr="00BC692F" w14:paraId="357451DD" w14:textId="77777777" w:rsidTr="006550EF">
        <w:tc>
          <w:tcPr>
            <w:tcW w:w="2410" w:type="dxa"/>
            <w:vAlign w:val="center"/>
          </w:tcPr>
          <w:p w14:paraId="781EDDE1" w14:textId="77777777" w:rsidR="006550EF" w:rsidRPr="00BC692F" w:rsidRDefault="006550EF" w:rsidP="009F6E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69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AA-RP</w:t>
            </w:r>
          </w:p>
        </w:tc>
        <w:tc>
          <w:tcPr>
            <w:tcW w:w="4678" w:type="dxa"/>
            <w:vAlign w:val="bottom"/>
          </w:tcPr>
          <w:p w14:paraId="5333006A" w14:textId="77777777" w:rsidR="006550EF" w:rsidRPr="00BC692F" w:rsidRDefault="006550EF" w:rsidP="006550E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69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agatggatgatgcgtccactta</w:t>
            </w:r>
          </w:p>
        </w:tc>
        <w:tc>
          <w:tcPr>
            <w:tcW w:w="1843" w:type="dxa"/>
          </w:tcPr>
          <w:p w14:paraId="66A3D020" w14:textId="061AF88B" w:rsidR="006550EF" w:rsidRPr="00BC692F" w:rsidRDefault="006550EF" w:rsidP="009F6E5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67223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F</w:t>
            </w:r>
            <w:r w:rsidRPr="00B672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g. S1B</w:t>
            </w:r>
          </w:p>
        </w:tc>
      </w:tr>
      <w:tr w:rsidR="006550EF" w:rsidRPr="00BC692F" w14:paraId="6835AEB3" w14:textId="77777777" w:rsidTr="009F6E5C"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4A7556E3" w14:textId="77777777" w:rsidR="006550EF" w:rsidRPr="00BC692F" w:rsidRDefault="006550EF" w:rsidP="009F6E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69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AA-LP</w:t>
            </w:r>
          </w:p>
        </w:tc>
        <w:tc>
          <w:tcPr>
            <w:tcW w:w="4678" w:type="dxa"/>
            <w:shd w:val="clear" w:color="auto" w:fill="D9D9D9" w:themeFill="background1" w:themeFillShade="D9"/>
            <w:vAlign w:val="bottom"/>
          </w:tcPr>
          <w:p w14:paraId="129326DF" w14:textId="77777777" w:rsidR="006550EF" w:rsidRPr="00BC692F" w:rsidRDefault="006550EF" w:rsidP="006550E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692F">
              <w:rPr>
                <w:rFonts w:ascii="Times New Roman" w:eastAsia="等线" w:hAnsi="Times New Roman" w:cs="Times New Roman"/>
                <w:sz w:val="24"/>
                <w:szCs w:val="24"/>
              </w:rPr>
              <w:t>cgggcacggggaaagaaactt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246FBC6" w14:textId="53BD9A0D" w:rsidR="006550EF" w:rsidRPr="00BC692F" w:rsidRDefault="006550EF" w:rsidP="009F6E5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67223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F</w:t>
            </w:r>
            <w:r w:rsidRPr="00B672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g. S1B</w:t>
            </w:r>
          </w:p>
        </w:tc>
      </w:tr>
      <w:tr w:rsidR="006550EF" w:rsidRPr="00BC692F" w14:paraId="2A2401A5" w14:textId="77777777" w:rsidTr="006550EF">
        <w:tc>
          <w:tcPr>
            <w:tcW w:w="2410" w:type="dxa"/>
            <w:vAlign w:val="center"/>
          </w:tcPr>
          <w:p w14:paraId="6E7BE5B6" w14:textId="77777777" w:rsidR="006550EF" w:rsidRPr="00BC692F" w:rsidRDefault="006550EF" w:rsidP="009F6E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69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AA-RP</w:t>
            </w:r>
          </w:p>
        </w:tc>
        <w:tc>
          <w:tcPr>
            <w:tcW w:w="4678" w:type="dxa"/>
            <w:vAlign w:val="bottom"/>
          </w:tcPr>
          <w:p w14:paraId="22286B68" w14:textId="77777777" w:rsidR="006550EF" w:rsidRPr="00BC692F" w:rsidRDefault="006550EF" w:rsidP="006550E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692F">
              <w:rPr>
                <w:rFonts w:ascii="Times New Roman" w:eastAsia="等线" w:hAnsi="Times New Roman" w:cs="Times New Roman"/>
                <w:sz w:val="24"/>
                <w:szCs w:val="24"/>
              </w:rPr>
              <w:t>gcgcacccatgatactcctact</w:t>
            </w:r>
          </w:p>
        </w:tc>
        <w:tc>
          <w:tcPr>
            <w:tcW w:w="1843" w:type="dxa"/>
          </w:tcPr>
          <w:p w14:paraId="03AD4B07" w14:textId="2BCBCF59" w:rsidR="006550EF" w:rsidRPr="00BC692F" w:rsidRDefault="006550EF" w:rsidP="009F6E5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67223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F</w:t>
            </w:r>
            <w:r w:rsidRPr="00B672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g. S1B</w:t>
            </w:r>
          </w:p>
        </w:tc>
      </w:tr>
      <w:tr w:rsidR="006550EF" w:rsidRPr="00BC692F" w14:paraId="466FF6C5" w14:textId="77777777" w:rsidTr="009F6E5C"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425FCFF6" w14:textId="77777777" w:rsidR="006550EF" w:rsidRPr="00BC692F" w:rsidRDefault="006550EF" w:rsidP="009F6E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69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AA-LP</w:t>
            </w:r>
          </w:p>
        </w:tc>
        <w:tc>
          <w:tcPr>
            <w:tcW w:w="4678" w:type="dxa"/>
            <w:shd w:val="clear" w:color="auto" w:fill="D9D9D9" w:themeFill="background1" w:themeFillShade="D9"/>
            <w:vAlign w:val="bottom"/>
          </w:tcPr>
          <w:p w14:paraId="70B9F2F8" w14:textId="77777777" w:rsidR="006550EF" w:rsidRPr="00BC692F" w:rsidRDefault="006550EF" w:rsidP="006550E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692F">
              <w:rPr>
                <w:rFonts w:ascii="Times New Roman" w:eastAsia="等线" w:hAnsi="Times New Roman" w:cs="Times New Roman"/>
                <w:sz w:val="24"/>
                <w:szCs w:val="24"/>
              </w:rPr>
              <w:t>ccacggacagctactgtgacgt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8AB15CC" w14:textId="44DE4F04" w:rsidR="006550EF" w:rsidRPr="00BC692F" w:rsidRDefault="006550EF" w:rsidP="009F6E5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67223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F</w:t>
            </w:r>
            <w:r w:rsidRPr="00B672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g. S1B</w:t>
            </w:r>
          </w:p>
        </w:tc>
      </w:tr>
      <w:tr w:rsidR="006550EF" w:rsidRPr="00BC692F" w14:paraId="6CEBA0DC" w14:textId="77777777" w:rsidTr="006550EF">
        <w:tc>
          <w:tcPr>
            <w:tcW w:w="2410" w:type="dxa"/>
            <w:vAlign w:val="center"/>
          </w:tcPr>
          <w:p w14:paraId="505ABE3B" w14:textId="77777777" w:rsidR="006550EF" w:rsidRPr="00BC692F" w:rsidRDefault="006550EF" w:rsidP="009F6E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69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AA-RP</w:t>
            </w:r>
          </w:p>
        </w:tc>
        <w:tc>
          <w:tcPr>
            <w:tcW w:w="4678" w:type="dxa"/>
            <w:vAlign w:val="bottom"/>
          </w:tcPr>
          <w:p w14:paraId="4440AF08" w14:textId="77777777" w:rsidR="006550EF" w:rsidRPr="00BC692F" w:rsidRDefault="006550EF" w:rsidP="006550E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69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gggcatactagacggtatgt</w:t>
            </w:r>
          </w:p>
        </w:tc>
        <w:tc>
          <w:tcPr>
            <w:tcW w:w="1843" w:type="dxa"/>
          </w:tcPr>
          <w:p w14:paraId="00879855" w14:textId="1F8A2372" w:rsidR="006550EF" w:rsidRPr="00BC692F" w:rsidRDefault="006550EF" w:rsidP="009F6E5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67223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F</w:t>
            </w:r>
            <w:r w:rsidRPr="00B672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g. S1B</w:t>
            </w:r>
          </w:p>
        </w:tc>
      </w:tr>
      <w:tr w:rsidR="006550EF" w:rsidRPr="00BC692F" w14:paraId="5DDCF040" w14:textId="77777777" w:rsidTr="009F6E5C">
        <w:tc>
          <w:tcPr>
            <w:tcW w:w="241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268709AB" w14:textId="77777777" w:rsidR="006550EF" w:rsidRPr="00BC692F" w:rsidRDefault="006550EF" w:rsidP="009F6E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69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AA-LP</w:t>
            </w:r>
          </w:p>
        </w:tc>
        <w:tc>
          <w:tcPr>
            <w:tcW w:w="4678" w:type="dxa"/>
            <w:tcBorders>
              <w:bottom w:val="nil"/>
            </w:tcBorders>
            <w:shd w:val="clear" w:color="auto" w:fill="D9D9D9" w:themeFill="background1" w:themeFillShade="D9"/>
            <w:vAlign w:val="bottom"/>
          </w:tcPr>
          <w:p w14:paraId="258A99CC" w14:textId="77777777" w:rsidR="006550EF" w:rsidRPr="00BC692F" w:rsidRDefault="006550EF" w:rsidP="006550E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69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ccgatctgcaccgtatgc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D9D9D9" w:themeFill="background1" w:themeFillShade="D9"/>
          </w:tcPr>
          <w:p w14:paraId="513AF52F" w14:textId="117EA1D6" w:rsidR="006550EF" w:rsidRPr="00BC692F" w:rsidRDefault="006550EF" w:rsidP="009F6E5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67223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F</w:t>
            </w:r>
            <w:r w:rsidRPr="00B672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g. S1B</w:t>
            </w:r>
          </w:p>
        </w:tc>
      </w:tr>
      <w:tr w:rsidR="006550EF" w:rsidRPr="00BC692F" w14:paraId="57242187" w14:textId="77777777" w:rsidTr="006550EF">
        <w:tc>
          <w:tcPr>
            <w:tcW w:w="2410" w:type="dxa"/>
            <w:tcBorders>
              <w:top w:val="nil"/>
              <w:bottom w:val="single" w:sz="12" w:space="0" w:color="auto"/>
            </w:tcBorders>
            <w:vAlign w:val="center"/>
          </w:tcPr>
          <w:p w14:paraId="7FF9C1D4" w14:textId="77777777" w:rsidR="006550EF" w:rsidRPr="00BC692F" w:rsidRDefault="006550EF" w:rsidP="009F6E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69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AA-RP</w:t>
            </w:r>
          </w:p>
        </w:tc>
        <w:tc>
          <w:tcPr>
            <w:tcW w:w="4678" w:type="dxa"/>
            <w:tcBorders>
              <w:top w:val="nil"/>
              <w:bottom w:val="single" w:sz="12" w:space="0" w:color="auto"/>
            </w:tcBorders>
            <w:vAlign w:val="bottom"/>
          </w:tcPr>
          <w:p w14:paraId="2B8DE883" w14:textId="77777777" w:rsidR="006550EF" w:rsidRPr="00BC692F" w:rsidRDefault="006550EF" w:rsidP="006550E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69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cagctcatctatcatgttctcc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7E1DC539" w14:textId="421344EA" w:rsidR="006550EF" w:rsidRPr="00BC692F" w:rsidRDefault="006550EF" w:rsidP="009F6E5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67223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F</w:t>
            </w:r>
            <w:r w:rsidRPr="00B672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g. S1B</w:t>
            </w:r>
          </w:p>
        </w:tc>
      </w:tr>
    </w:tbl>
    <w:p w14:paraId="5B1628EB" w14:textId="202721C5" w:rsidR="007B03ED" w:rsidRPr="00BC692F" w:rsidRDefault="008F0449" w:rsidP="007B03E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C692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B03ED" w:rsidRPr="00BC692F">
        <w:rPr>
          <w:rFonts w:ascii="Times New Roman" w:hAnsi="Times New Roman" w:cs="Times New Roman"/>
          <w:b/>
          <w:bCs/>
          <w:sz w:val="24"/>
          <w:szCs w:val="24"/>
        </w:rPr>
        <w:t>Table S2. Primers used in this study</w:t>
      </w:r>
    </w:p>
    <w:p w14:paraId="567D08BF" w14:textId="15C564D3" w:rsidR="007B03ED" w:rsidRPr="00BC692F" w:rsidRDefault="007B03ED" w:rsidP="00B0106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7D0954" w14:textId="0DD2EBA6" w:rsidR="00AA1636" w:rsidRDefault="00AA1636" w:rsidP="00112CA9">
      <w:pPr>
        <w:spacing w:after="0" w:line="20" w:lineRule="exac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A1636" w:rsidSect="00112CA9">
      <w:pgSz w:w="12240" w:h="15840"/>
      <w:pgMar w:top="1440" w:right="117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ABF649" w14:textId="77777777" w:rsidR="00801B64" w:rsidRDefault="00801B64" w:rsidP="00A3658D">
      <w:pPr>
        <w:spacing w:after="0" w:line="240" w:lineRule="auto"/>
      </w:pPr>
      <w:r>
        <w:separator/>
      </w:r>
    </w:p>
  </w:endnote>
  <w:endnote w:type="continuationSeparator" w:id="0">
    <w:p w14:paraId="187C962A" w14:textId="77777777" w:rsidR="00801B64" w:rsidRDefault="00801B64" w:rsidP="00A365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126402" w14:textId="77777777" w:rsidR="00801B64" w:rsidRDefault="00801B64" w:rsidP="00A3658D">
      <w:pPr>
        <w:spacing w:after="0" w:line="240" w:lineRule="auto"/>
      </w:pPr>
      <w:r>
        <w:separator/>
      </w:r>
    </w:p>
  </w:footnote>
  <w:footnote w:type="continuationSeparator" w:id="0">
    <w:p w14:paraId="5AD18767" w14:textId="77777777" w:rsidR="00801B64" w:rsidRDefault="00801B64" w:rsidP="00A365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HRA (Author-Date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9wtttxuxx09jeee5xv5peefdaz20ddsz2r&quot;&gt;All&lt;record-ids&gt;&lt;item&gt;14&lt;/item&gt;&lt;item&gt;66&lt;/item&gt;&lt;item&gt;101&lt;/item&gt;&lt;item&gt;200&lt;/item&gt;&lt;item&gt;224&lt;/item&gt;&lt;item&gt;262&lt;/item&gt;&lt;item&gt;293&lt;/item&gt;&lt;item&gt;371&lt;/item&gt;&lt;item&gt;373&lt;/item&gt;&lt;/record-ids&gt;&lt;/item&gt;&lt;/Libraries&gt;"/>
  </w:docVars>
  <w:rsids>
    <w:rsidRoot w:val="00381C77"/>
    <w:rsid w:val="00000A14"/>
    <w:rsid w:val="0000475A"/>
    <w:rsid w:val="00004977"/>
    <w:rsid w:val="00004DCF"/>
    <w:rsid w:val="00006ABC"/>
    <w:rsid w:val="000070E8"/>
    <w:rsid w:val="000079E9"/>
    <w:rsid w:val="00007CB8"/>
    <w:rsid w:val="00007F3E"/>
    <w:rsid w:val="0001259C"/>
    <w:rsid w:val="00014740"/>
    <w:rsid w:val="00014A42"/>
    <w:rsid w:val="0002262B"/>
    <w:rsid w:val="0002335B"/>
    <w:rsid w:val="00023FDB"/>
    <w:rsid w:val="00024205"/>
    <w:rsid w:val="00025D93"/>
    <w:rsid w:val="00026922"/>
    <w:rsid w:val="00026AC6"/>
    <w:rsid w:val="00027C84"/>
    <w:rsid w:val="00030C99"/>
    <w:rsid w:val="0003427D"/>
    <w:rsid w:val="0003534F"/>
    <w:rsid w:val="0003552C"/>
    <w:rsid w:val="00037534"/>
    <w:rsid w:val="0004355E"/>
    <w:rsid w:val="000471A2"/>
    <w:rsid w:val="00051988"/>
    <w:rsid w:val="00052DE7"/>
    <w:rsid w:val="00053722"/>
    <w:rsid w:val="0005628F"/>
    <w:rsid w:val="00056492"/>
    <w:rsid w:val="000575A6"/>
    <w:rsid w:val="00060F3B"/>
    <w:rsid w:val="000615A8"/>
    <w:rsid w:val="00073B7B"/>
    <w:rsid w:val="0008171D"/>
    <w:rsid w:val="00082639"/>
    <w:rsid w:val="000832DF"/>
    <w:rsid w:val="0008354C"/>
    <w:rsid w:val="00083CC1"/>
    <w:rsid w:val="0009165D"/>
    <w:rsid w:val="000937DA"/>
    <w:rsid w:val="00093B84"/>
    <w:rsid w:val="00095001"/>
    <w:rsid w:val="000962EC"/>
    <w:rsid w:val="000970BD"/>
    <w:rsid w:val="000A08D6"/>
    <w:rsid w:val="000A160E"/>
    <w:rsid w:val="000A5DEA"/>
    <w:rsid w:val="000A61D1"/>
    <w:rsid w:val="000A7907"/>
    <w:rsid w:val="000B14F4"/>
    <w:rsid w:val="000B1BEB"/>
    <w:rsid w:val="000B632F"/>
    <w:rsid w:val="000C66FD"/>
    <w:rsid w:val="000C6758"/>
    <w:rsid w:val="000D0EA7"/>
    <w:rsid w:val="000D109A"/>
    <w:rsid w:val="000D30AC"/>
    <w:rsid w:val="000D4204"/>
    <w:rsid w:val="000D7FAD"/>
    <w:rsid w:val="000E0B7C"/>
    <w:rsid w:val="000E26B7"/>
    <w:rsid w:val="000E354E"/>
    <w:rsid w:val="000E471E"/>
    <w:rsid w:val="000E4B55"/>
    <w:rsid w:val="000E75A2"/>
    <w:rsid w:val="000F2B40"/>
    <w:rsid w:val="000F4F7F"/>
    <w:rsid w:val="000F657B"/>
    <w:rsid w:val="001056DE"/>
    <w:rsid w:val="001061AF"/>
    <w:rsid w:val="0010783D"/>
    <w:rsid w:val="0010790C"/>
    <w:rsid w:val="00112CA9"/>
    <w:rsid w:val="00112EEC"/>
    <w:rsid w:val="00113ECA"/>
    <w:rsid w:val="0011507C"/>
    <w:rsid w:val="00117E0C"/>
    <w:rsid w:val="00117FDB"/>
    <w:rsid w:val="00120F89"/>
    <w:rsid w:val="001221F0"/>
    <w:rsid w:val="00122EC1"/>
    <w:rsid w:val="00123B3C"/>
    <w:rsid w:val="00124604"/>
    <w:rsid w:val="00125A79"/>
    <w:rsid w:val="001303D7"/>
    <w:rsid w:val="00133BF7"/>
    <w:rsid w:val="0013557F"/>
    <w:rsid w:val="00144428"/>
    <w:rsid w:val="0014603B"/>
    <w:rsid w:val="0014789E"/>
    <w:rsid w:val="001547C9"/>
    <w:rsid w:val="0015498A"/>
    <w:rsid w:val="00157E00"/>
    <w:rsid w:val="0016025D"/>
    <w:rsid w:val="0016092A"/>
    <w:rsid w:val="00162BEA"/>
    <w:rsid w:val="001644F9"/>
    <w:rsid w:val="00173978"/>
    <w:rsid w:val="001760CC"/>
    <w:rsid w:val="0018191B"/>
    <w:rsid w:val="00185D45"/>
    <w:rsid w:val="00190078"/>
    <w:rsid w:val="00192329"/>
    <w:rsid w:val="00193333"/>
    <w:rsid w:val="001936CA"/>
    <w:rsid w:val="00193EEB"/>
    <w:rsid w:val="00194A06"/>
    <w:rsid w:val="00195FB9"/>
    <w:rsid w:val="001A1BC4"/>
    <w:rsid w:val="001A1DC9"/>
    <w:rsid w:val="001A3216"/>
    <w:rsid w:val="001A696B"/>
    <w:rsid w:val="001B3B22"/>
    <w:rsid w:val="001B6BE5"/>
    <w:rsid w:val="001C251D"/>
    <w:rsid w:val="001C28D1"/>
    <w:rsid w:val="001C42E2"/>
    <w:rsid w:val="001C7974"/>
    <w:rsid w:val="001C79EC"/>
    <w:rsid w:val="001C7BAF"/>
    <w:rsid w:val="001D0120"/>
    <w:rsid w:val="001E1F0D"/>
    <w:rsid w:val="001E31AF"/>
    <w:rsid w:val="001E5A1D"/>
    <w:rsid w:val="001E64D8"/>
    <w:rsid w:val="001E71A9"/>
    <w:rsid w:val="001F7D05"/>
    <w:rsid w:val="00202B4A"/>
    <w:rsid w:val="00205555"/>
    <w:rsid w:val="00212C21"/>
    <w:rsid w:val="00214B51"/>
    <w:rsid w:val="00214DB2"/>
    <w:rsid w:val="00216DA9"/>
    <w:rsid w:val="0021728B"/>
    <w:rsid w:val="00221728"/>
    <w:rsid w:val="002233D8"/>
    <w:rsid w:val="00223AD8"/>
    <w:rsid w:val="0022652D"/>
    <w:rsid w:val="00226610"/>
    <w:rsid w:val="00226B95"/>
    <w:rsid w:val="00227D76"/>
    <w:rsid w:val="002312EA"/>
    <w:rsid w:val="002326C2"/>
    <w:rsid w:val="002336CF"/>
    <w:rsid w:val="002354A4"/>
    <w:rsid w:val="00235E13"/>
    <w:rsid w:val="00235E3B"/>
    <w:rsid w:val="00236D26"/>
    <w:rsid w:val="00240979"/>
    <w:rsid w:val="00240F15"/>
    <w:rsid w:val="002431BF"/>
    <w:rsid w:val="00245CAE"/>
    <w:rsid w:val="00245DB3"/>
    <w:rsid w:val="00251198"/>
    <w:rsid w:val="0025301F"/>
    <w:rsid w:val="00256084"/>
    <w:rsid w:val="00257390"/>
    <w:rsid w:val="00263518"/>
    <w:rsid w:val="00263626"/>
    <w:rsid w:val="0026391C"/>
    <w:rsid w:val="002654C5"/>
    <w:rsid w:val="0027101B"/>
    <w:rsid w:val="002714C4"/>
    <w:rsid w:val="00274A5F"/>
    <w:rsid w:val="00275326"/>
    <w:rsid w:val="00276D8F"/>
    <w:rsid w:val="00276F36"/>
    <w:rsid w:val="00283C60"/>
    <w:rsid w:val="00287298"/>
    <w:rsid w:val="002909D6"/>
    <w:rsid w:val="00291F4D"/>
    <w:rsid w:val="00292CD3"/>
    <w:rsid w:val="00292D39"/>
    <w:rsid w:val="00294F7B"/>
    <w:rsid w:val="002966CD"/>
    <w:rsid w:val="002A17CC"/>
    <w:rsid w:val="002A2E0C"/>
    <w:rsid w:val="002A40EC"/>
    <w:rsid w:val="002A40FA"/>
    <w:rsid w:val="002A43CD"/>
    <w:rsid w:val="002A7ACA"/>
    <w:rsid w:val="002B0FF3"/>
    <w:rsid w:val="002B2435"/>
    <w:rsid w:val="002B25D3"/>
    <w:rsid w:val="002B4A32"/>
    <w:rsid w:val="002B4EE7"/>
    <w:rsid w:val="002B57E8"/>
    <w:rsid w:val="002B68C4"/>
    <w:rsid w:val="002B6D2C"/>
    <w:rsid w:val="002C2D04"/>
    <w:rsid w:val="002D18FB"/>
    <w:rsid w:val="002D5D3D"/>
    <w:rsid w:val="002E39AF"/>
    <w:rsid w:val="002E3AEF"/>
    <w:rsid w:val="002E4642"/>
    <w:rsid w:val="002E4E7F"/>
    <w:rsid w:val="002E6FBC"/>
    <w:rsid w:val="002F4A5C"/>
    <w:rsid w:val="002F5274"/>
    <w:rsid w:val="003020CE"/>
    <w:rsid w:val="00304822"/>
    <w:rsid w:val="00306436"/>
    <w:rsid w:val="003129DD"/>
    <w:rsid w:val="00313491"/>
    <w:rsid w:val="0031677F"/>
    <w:rsid w:val="003208E4"/>
    <w:rsid w:val="00321696"/>
    <w:rsid w:val="003217A2"/>
    <w:rsid w:val="00321DF9"/>
    <w:rsid w:val="00333912"/>
    <w:rsid w:val="00333A4A"/>
    <w:rsid w:val="003351B8"/>
    <w:rsid w:val="00335529"/>
    <w:rsid w:val="00335DDF"/>
    <w:rsid w:val="003375B9"/>
    <w:rsid w:val="0034017C"/>
    <w:rsid w:val="00344521"/>
    <w:rsid w:val="00347EF8"/>
    <w:rsid w:val="00347F70"/>
    <w:rsid w:val="003512FF"/>
    <w:rsid w:val="00352106"/>
    <w:rsid w:val="0036040A"/>
    <w:rsid w:val="00361BAF"/>
    <w:rsid w:val="003622F4"/>
    <w:rsid w:val="00365CBD"/>
    <w:rsid w:val="0036636A"/>
    <w:rsid w:val="00371F0E"/>
    <w:rsid w:val="003721B2"/>
    <w:rsid w:val="00372308"/>
    <w:rsid w:val="00372371"/>
    <w:rsid w:val="00372887"/>
    <w:rsid w:val="00375122"/>
    <w:rsid w:val="003754ED"/>
    <w:rsid w:val="00377720"/>
    <w:rsid w:val="00381C77"/>
    <w:rsid w:val="0038208A"/>
    <w:rsid w:val="00382926"/>
    <w:rsid w:val="003829D6"/>
    <w:rsid w:val="00384D9D"/>
    <w:rsid w:val="00385EC4"/>
    <w:rsid w:val="003865A8"/>
    <w:rsid w:val="0038692F"/>
    <w:rsid w:val="00387B3A"/>
    <w:rsid w:val="00391246"/>
    <w:rsid w:val="00392707"/>
    <w:rsid w:val="00396B38"/>
    <w:rsid w:val="003975CF"/>
    <w:rsid w:val="00397A5A"/>
    <w:rsid w:val="003A35FB"/>
    <w:rsid w:val="003A37A8"/>
    <w:rsid w:val="003A3C84"/>
    <w:rsid w:val="003A589A"/>
    <w:rsid w:val="003A638B"/>
    <w:rsid w:val="003A6E76"/>
    <w:rsid w:val="003B1A80"/>
    <w:rsid w:val="003B233B"/>
    <w:rsid w:val="003B269B"/>
    <w:rsid w:val="003B4B1D"/>
    <w:rsid w:val="003B50DC"/>
    <w:rsid w:val="003B6784"/>
    <w:rsid w:val="003C1595"/>
    <w:rsid w:val="003C79E2"/>
    <w:rsid w:val="003D0226"/>
    <w:rsid w:val="003D1433"/>
    <w:rsid w:val="003D3437"/>
    <w:rsid w:val="003D3668"/>
    <w:rsid w:val="003D6C54"/>
    <w:rsid w:val="003D7C33"/>
    <w:rsid w:val="003E1196"/>
    <w:rsid w:val="003E3A18"/>
    <w:rsid w:val="003E60EE"/>
    <w:rsid w:val="003E6477"/>
    <w:rsid w:val="003F00F4"/>
    <w:rsid w:val="003F0D8A"/>
    <w:rsid w:val="003F197F"/>
    <w:rsid w:val="003F2472"/>
    <w:rsid w:val="003F296B"/>
    <w:rsid w:val="003F3C01"/>
    <w:rsid w:val="003F3D2A"/>
    <w:rsid w:val="003F4154"/>
    <w:rsid w:val="003F478A"/>
    <w:rsid w:val="003F588C"/>
    <w:rsid w:val="003F6D40"/>
    <w:rsid w:val="003F7535"/>
    <w:rsid w:val="00401FF7"/>
    <w:rsid w:val="00402574"/>
    <w:rsid w:val="004037CC"/>
    <w:rsid w:val="00406A3D"/>
    <w:rsid w:val="00414802"/>
    <w:rsid w:val="0041516A"/>
    <w:rsid w:val="00421FEE"/>
    <w:rsid w:val="0042513C"/>
    <w:rsid w:val="0042698F"/>
    <w:rsid w:val="004271F5"/>
    <w:rsid w:val="00440BBB"/>
    <w:rsid w:val="00441EDE"/>
    <w:rsid w:val="00443EAE"/>
    <w:rsid w:val="00446787"/>
    <w:rsid w:val="0045174E"/>
    <w:rsid w:val="004558EE"/>
    <w:rsid w:val="004559A9"/>
    <w:rsid w:val="00456370"/>
    <w:rsid w:val="0046191A"/>
    <w:rsid w:val="004629C3"/>
    <w:rsid w:val="00466CC0"/>
    <w:rsid w:val="004670AF"/>
    <w:rsid w:val="004703DE"/>
    <w:rsid w:val="00470531"/>
    <w:rsid w:val="0047086F"/>
    <w:rsid w:val="00470CAB"/>
    <w:rsid w:val="0047220C"/>
    <w:rsid w:val="00473CD0"/>
    <w:rsid w:val="00474922"/>
    <w:rsid w:val="0048086D"/>
    <w:rsid w:val="0048121A"/>
    <w:rsid w:val="004826B1"/>
    <w:rsid w:val="00484EB2"/>
    <w:rsid w:val="004854A5"/>
    <w:rsid w:val="00487895"/>
    <w:rsid w:val="00490C17"/>
    <w:rsid w:val="00491DAB"/>
    <w:rsid w:val="00493BE7"/>
    <w:rsid w:val="004960C9"/>
    <w:rsid w:val="004A15B3"/>
    <w:rsid w:val="004A4298"/>
    <w:rsid w:val="004A515C"/>
    <w:rsid w:val="004A7613"/>
    <w:rsid w:val="004A7BC3"/>
    <w:rsid w:val="004B10F7"/>
    <w:rsid w:val="004B126C"/>
    <w:rsid w:val="004B4102"/>
    <w:rsid w:val="004C100E"/>
    <w:rsid w:val="004C2785"/>
    <w:rsid w:val="004C7D30"/>
    <w:rsid w:val="004D0B33"/>
    <w:rsid w:val="004D1018"/>
    <w:rsid w:val="004D20E6"/>
    <w:rsid w:val="004D5A3B"/>
    <w:rsid w:val="004D717A"/>
    <w:rsid w:val="004E0174"/>
    <w:rsid w:val="004E032C"/>
    <w:rsid w:val="004E4144"/>
    <w:rsid w:val="004E488E"/>
    <w:rsid w:val="004F1510"/>
    <w:rsid w:val="004F40CD"/>
    <w:rsid w:val="004F598F"/>
    <w:rsid w:val="004F5A6E"/>
    <w:rsid w:val="004F68DF"/>
    <w:rsid w:val="0050052B"/>
    <w:rsid w:val="00500BF2"/>
    <w:rsid w:val="0050160F"/>
    <w:rsid w:val="00503065"/>
    <w:rsid w:val="00503227"/>
    <w:rsid w:val="00504769"/>
    <w:rsid w:val="00504E26"/>
    <w:rsid w:val="005070FC"/>
    <w:rsid w:val="00513BE3"/>
    <w:rsid w:val="005140D1"/>
    <w:rsid w:val="005170F4"/>
    <w:rsid w:val="00522078"/>
    <w:rsid w:val="0052245E"/>
    <w:rsid w:val="005258AC"/>
    <w:rsid w:val="00526430"/>
    <w:rsid w:val="00527A93"/>
    <w:rsid w:val="0053116B"/>
    <w:rsid w:val="005319DC"/>
    <w:rsid w:val="00535A86"/>
    <w:rsid w:val="00536C14"/>
    <w:rsid w:val="00537243"/>
    <w:rsid w:val="00541E54"/>
    <w:rsid w:val="005424ED"/>
    <w:rsid w:val="00542E93"/>
    <w:rsid w:val="005464FB"/>
    <w:rsid w:val="005501B1"/>
    <w:rsid w:val="005542DC"/>
    <w:rsid w:val="005546CB"/>
    <w:rsid w:val="00557009"/>
    <w:rsid w:val="005576D7"/>
    <w:rsid w:val="00561C0C"/>
    <w:rsid w:val="00561EC3"/>
    <w:rsid w:val="005632F6"/>
    <w:rsid w:val="0056429B"/>
    <w:rsid w:val="00564B31"/>
    <w:rsid w:val="00565691"/>
    <w:rsid w:val="00570D5B"/>
    <w:rsid w:val="00573226"/>
    <w:rsid w:val="005732A5"/>
    <w:rsid w:val="0057472F"/>
    <w:rsid w:val="0058107D"/>
    <w:rsid w:val="005907C4"/>
    <w:rsid w:val="00590AD4"/>
    <w:rsid w:val="00591274"/>
    <w:rsid w:val="00591772"/>
    <w:rsid w:val="005922B7"/>
    <w:rsid w:val="005957DF"/>
    <w:rsid w:val="00596FC7"/>
    <w:rsid w:val="005A243A"/>
    <w:rsid w:val="005A5995"/>
    <w:rsid w:val="005A606B"/>
    <w:rsid w:val="005B159C"/>
    <w:rsid w:val="005B3F94"/>
    <w:rsid w:val="005B4050"/>
    <w:rsid w:val="005B575D"/>
    <w:rsid w:val="005B5C7F"/>
    <w:rsid w:val="005B5FBD"/>
    <w:rsid w:val="005B6890"/>
    <w:rsid w:val="005B7488"/>
    <w:rsid w:val="005B7881"/>
    <w:rsid w:val="005C1F12"/>
    <w:rsid w:val="005C2BD0"/>
    <w:rsid w:val="005C343C"/>
    <w:rsid w:val="005C711D"/>
    <w:rsid w:val="005D0B2C"/>
    <w:rsid w:val="005D5EC9"/>
    <w:rsid w:val="005D6292"/>
    <w:rsid w:val="005D7DAD"/>
    <w:rsid w:val="005E20D5"/>
    <w:rsid w:val="005E29E0"/>
    <w:rsid w:val="005E2EEE"/>
    <w:rsid w:val="005E3523"/>
    <w:rsid w:val="005E3C19"/>
    <w:rsid w:val="005E3C2C"/>
    <w:rsid w:val="005E44E7"/>
    <w:rsid w:val="005E5EF9"/>
    <w:rsid w:val="005F1FA6"/>
    <w:rsid w:val="005F25D2"/>
    <w:rsid w:val="005F2C25"/>
    <w:rsid w:val="005F466F"/>
    <w:rsid w:val="005F54DF"/>
    <w:rsid w:val="005F7313"/>
    <w:rsid w:val="0060382A"/>
    <w:rsid w:val="00605851"/>
    <w:rsid w:val="0060598D"/>
    <w:rsid w:val="006065C5"/>
    <w:rsid w:val="0061011F"/>
    <w:rsid w:val="00610F6E"/>
    <w:rsid w:val="00611A98"/>
    <w:rsid w:val="00613A6B"/>
    <w:rsid w:val="00614151"/>
    <w:rsid w:val="00616184"/>
    <w:rsid w:val="00620273"/>
    <w:rsid w:val="006206F0"/>
    <w:rsid w:val="0062179D"/>
    <w:rsid w:val="00624DF3"/>
    <w:rsid w:val="006250BD"/>
    <w:rsid w:val="00632BF5"/>
    <w:rsid w:val="00633BF3"/>
    <w:rsid w:val="00635FDF"/>
    <w:rsid w:val="006361C9"/>
    <w:rsid w:val="006365E9"/>
    <w:rsid w:val="00640BC7"/>
    <w:rsid w:val="00643489"/>
    <w:rsid w:val="00643891"/>
    <w:rsid w:val="006466B2"/>
    <w:rsid w:val="00646E5B"/>
    <w:rsid w:val="00647299"/>
    <w:rsid w:val="006539CA"/>
    <w:rsid w:val="006550EF"/>
    <w:rsid w:val="00657A84"/>
    <w:rsid w:val="00657B8D"/>
    <w:rsid w:val="00657D6D"/>
    <w:rsid w:val="006601B2"/>
    <w:rsid w:val="006603A0"/>
    <w:rsid w:val="00663316"/>
    <w:rsid w:val="006657BC"/>
    <w:rsid w:val="006671CB"/>
    <w:rsid w:val="00667BB3"/>
    <w:rsid w:val="00667F28"/>
    <w:rsid w:val="006731F4"/>
    <w:rsid w:val="00674B81"/>
    <w:rsid w:val="00680036"/>
    <w:rsid w:val="0068484C"/>
    <w:rsid w:val="00686AF3"/>
    <w:rsid w:val="00687546"/>
    <w:rsid w:val="006A0013"/>
    <w:rsid w:val="006A1965"/>
    <w:rsid w:val="006A42C6"/>
    <w:rsid w:val="006A5D67"/>
    <w:rsid w:val="006B06A6"/>
    <w:rsid w:val="006B123B"/>
    <w:rsid w:val="006B1C4F"/>
    <w:rsid w:val="006B329C"/>
    <w:rsid w:val="006B34FB"/>
    <w:rsid w:val="006B714D"/>
    <w:rsid w:val="006C0A96"/>
    <w:rsid w:val="006C213D"/>
    <w:rsid w:val="006C2ACC"/>
    <w:rsid w:val="006C3622"/>
    <w:rsid w:val="006D1B6D"/>
    <w:rsid w:val="006D1DB8"/>
    <w:rsid w:val="006D20D6"/>
    <w:rsid w:val="006D295B"/>
    <w:rsid w:val="006D3E5D"/>
    <w:rsid w:val="006D6547"/>
    <w:rsid w:val="006D6996"/>
    <w:rsid w:val="006D7339"/>
    <w:rsid w:val="006E0455"/>
    <w:rsid w:val="006E2554"/>
    <w:rsid w:val="006E33B7"/>
    <w:rsid w:val="006E488D"/>
    <w:rsid w:val="006E50A7"/>
    <w:rsid w:val="006E6AA7"/>
    <w:rsid w:val="006F00F0"/>
    <w:rsid w:val="006F0617"/>
    <w:rsid w:val="006F1DFF"/>
    <w:rsid w:val="006F5B36"/>
    <w:rsid w:val="006F65AA"/>
    <w:rsid w:val="00705254"/>
    <w:rsid w:val="007073B2"/>
    <w:rsid w:val="00722A8D"/>
    <w:rsid w:val="00722EAD"/>
    <w:rsid w:val="0072560D"/>
    <w:rsid w:val="007264C7"/>
    <w:rsid w:val="0073173F"/>
    <w:rsid w:val="0073365E"/>
    <w:rsid w:val="00734471"/>
    <w:rsid w:val="00736B6D"/>
    <w:rsid w:val="00741522"/>
    <w:rsid w:val="00743A05"/>
    <w:rsid w:val="00743A43"/>
    <w:rsid w:val="00744355"/>
    <w:rsid w:val="00746B66"/>
    <w:rsid w:val="00747821"/>
    <w:rsid w:val="0075101E"/>
    <w:rsid w:val="00751800"/>
    <w:rsid w:val="00753A2D"/>
    <w:rsid w:val="00755B38"/>
    <w:rsid w:val="007571CE"/>
    <w:rsid w:val="00757DB0"/>
    <w:rsid w:val="00760DD7"/>
    <w:rsid w:val="00763BA3"/>
    <w:rsid w:val="00763EBB"/>
    <w:rsid w:val="00764041"/>
    <w:rsid w:val="00765DFF"/>
    <w:rsid w:val="0077111F"/>
    <w:rsid w:val="00772FD7"/>
    <w:rsid w:val="007744B0"/>
    <w:rsid w:val="00774F7E"/>
    <w:rsid w:val="007761D9"/>
    <w:rsid w:val="00783443"/>
    <w:rsid w:val="007842D9"/>
    <w:rsid w:val="00785A15"/>
    <w:rsid w:val="00785C41"/>
    <w:rsid w:val="007860BD"/>
    <w:rsid w:val="00790B4F"/>
    <w:rsid w:val="00794637"/>
    <w:rsid w:val="00794660"/>
    <w:rsid w:val="007A250C"/>
    <w:rsid w:val="007A2E52"/>
    <w:rsid w:val="007A6003"/>
    <w:rsid w:val="007A7E58"/>
    <w:rsid w:val="007B03ED"/>
    <w:rsid w:val="007B0F15"/>
    <w:rsid w:val="007B20B8"/>
    <w:rsid w:val="007B421E"/>
    <w:rsid w:val="007B4C6D"/>
    <w:rsid w:val="007B5CBA"/>
    <w:rsid w:val="007C1374"/>
    <w:rsid w:val="007C3E54"/>
    <w:rsid w:val="007D04BB"/>
    <w:rsid w:val="007D0890"/>
    <w:rsid w:val="007D08B9"/>
    <w:rsid w:val="007D2C55"/>
    <w:rsid w:val="007D512F"/>
    <w:rsid w:val="007D59AA"/>
    <w:rsid w:val="007E1FA5"/>
    <w:rsid w:val="007E358B"/>
    <w:rsid w:val="007E40B3"/>
    <w:rsid w:val="007E4CC4"/>
    <w:rsid w:val="007E64A9"/>
    <w:rsid w:val="007E79D0"/>
    <w:rsid w:val="007F023E"/>
    <w:rsid w:val="007F117D"/>
    <w:rsid w:val="007F22F4"/>
    <w:rsid w:val="007F2631"/>
    <w:rsid w:val="007F723A"/>
    <w:rsid w:val="007F7EDC"/>
    <w:rsid w:val="007F7F81"/>
    <w:rsid w:val="00801B64"/>
    <w:rsid w:val="00801D5A"/>
    <w:rsid w:val="00802054"/>
    <w:rsid w:val="00804787"/>
    <w:rsid w:val="00806456"/>
    <w:rsid w:val="00806B34"/>
    <w:rsid w:val="008071C6"/>
    <w:rsid w:val="00811C3A"/>
    <w:rsid w:val="00813A84"/>
    <w:rsid w:val="00814F0A"/>
    <w:rsid w:val="0081521D"/>
    <w:rsid w:val="00815DDF"/>
    <w:rsid w:val="00820E07"/>
    <w:rsid w:val="00821E7D"/>
    <w:rsid w:val="00824584"/>
    <w:rsid w:val="0082605E"/>
    <w:rsid w:val="00826750"/>
    <w:rsid w:val="008276A3"/>
    <w:rsid w:val="00832911"/>
    <w:rsid w:val="00833F8F"/>
    <w:rsid w:val="00834FA3"/>
    <w:rsid w:val="00835C1D"/>
    <w:rsid w:val="008363EF"/>
    <w:rsid w:val="00836479"/>
    <w:rsid w:val="008411F4"/>
    <w:rsid w:val="008415C1"/>
    <w:rsid w:val="00841B7A"/>
    <w:rsid w:val="00842DF4"/>
    <w:rsid w:val="00843753"/>
    <w:rsid w:val="00843764"/>
    <w:rsid w:val="0084544E"/>
    <w:rsid w:val="00846733"/>
    <w:rsid w:val="00847F82"/>
    <w:rsid w:val="0085109A"/>
    <w:rsid w:val="00851E72"/>
    <w:rsid w:val="00854057"/>
    <w:rsid w:val="008540C7"/>
    <w:rsid w:val="0085456F"/>
    <w:rsid w:val="00856B79"/>
    <w:rsid w:val="00857A7B"/>
    <w:rsid w:val="0086646C"/>
    <w:rsid w:val="00870007"/>
    <w:rsid w:val="00870D05"/>
    <w:rsid w:val="00872A1B"/>
    <w:rsid w:val="00874C19"/>
    <w:rsid w:val="008754DF"/>
    <w:rsid w:val="008755BC"/>
    <w:rsid w:val="00875BAA"/>
    <w:rsid w:val="00877264"/>
    <w:rsid w:val="00877DEF"/>
    <w:rsid w:val="00881768"/>
    <w:rsid w:val="008838EE"/>
    <w:rsid w:val="008872C2"/>
    <w:rsid w:val="008903BF"/>
    <w:rsid w:val="00890BED"/>
    <w:rsid w:val="00891C13"/>
    <w:rsid w:val="008A12DB"/>
    <w:rsid w:val="008A1FCE"/>
    <w:rsid w:val="008A22BF"/>
    <w:rsid w:val="008A2D44"/>
    <w:rsid w:val="008A6F65"/>
    <w:rsid w:val="008B3F68"/>
    <w:rsid w:val="008B5031"/>
    <w:rsid w:val="008B6613"/>
    <w:rsid w:val="008B66A4"/>
    <w:rsid w:val="008C1682"/>
    <w:rsid w:val="008C64FE"/>
    <w:rsid w:val="008C68BC"/>
    <w:rsid w:val="008D2FB5"/>
    <w:rsid w:val="008D3A21"/>
    <w:rsid w:val="008D3B4C"/>
    <w:rsid w:val="008D4C90"/>
    <w:rsid w:val="008D6463"/>
    <w:rsid w:val="008D685A"/>
    <w:rsid w:val="008E0A5D"/>
    <w:rsid w:val="008E3341"/>
    <w:rsid w:val="008E4ECC"/>
    <w:rsid w:val="008E632D"/>
    <w:rsid w:val="008F0449"/>
    <w:rsid w:val="008F1ECA"/>
    <w:rsid w:val="008F45AF"/>
    <w:rsid w:val="008F4DBD"/>
    <w:rsid w:val="008F640F"/>
    <w:rsid w:val="008F6F71"/>
    <w:rsid w:val="008F7056"/>
    <w:rsid w:val="008F7BA1"/>
    <w:rsid w:val="009023FA"/>
    <w:rsid w:val="00903304"/>
    <w:rsid w:val="0090519F"/>
    <w:rsid w:val="00906C52"/>
    <w:rsid w:val="0091185A"/>
    <w:rsid w:val="009139B0"/>
    <w:rsid w:val="009139EB"/>
    <w:rsid w:val="009140CA"/>
    <w:rsid w:val="009212C1"/>
    <w:rsid w:val="00921FE8"/>
    <w:rsid w:val="009236D4"/>
    <w:rsid w:val="00924A42"/>
    <w:rsid w:val="00926F47"/>
    <w:rsid w:val="00927E1E"/>
    <w:rsid w:val="009301E8"/>
    <w:rsid w:val="0093310C"/>
    <w:rsid w:val="00934F38"/>
    <w:rsid w:val="00935EFD"/>
    <w:rsid w:val="009372AA"/>
    <w:rsid w:val="00940549"/>
    <w:rsid w:val="00944871"/>
    <w:rsid w:val="00947121"/>
    <w:rsid w:val="009512A3"/>
    <w:rsid w:val="009545EA"/>
    <w:rsid w:val="00961FB0"/>
    <w:rsid w:val="00962131"/>
    <w:rsid w:val="009623E5"/>
    <w:rsid w:val="00962C82"/>
    <w:rsid w:val="0096589F"/>
    <w:rsid w:val="00970042"/>
    <w:rsid w:val="0097056E"/>
    <w:rsid w:val="00972024"/>
    <w:rsid w:val="009730FD"/>
    <w:rsid w:val="00982030"/>
    <w:rsid w:val="00982A3B"/>
    <w:rsid w:val="009830B1"/>
    <w:rsid w:val="00983A21"/>
    <w:rsid w:val="00984997"/>
    <w:rsid w:val="0098795A"/>
    <w:rsid w:val="00987F8E"/>
    <w:rsid w:val="00991046"/>
    <w:rsid w:val="009919D6"/>
    <w:rsid w:val="00996C4A"/>
    <w:rsid w:val="009A36A6"/>
    <w:rsid w:val="009A3B46"/>
    <w:rsid w:val="009A460D"/>
    <w:rsid w:val="009A492A"/>
    <w:rsid w:val="009A71CD"/>
    <w:rsid w:val="009B11CC"/>
    <w:rsid w:val="009B2B9F"/>
    <w:rsid w:val="009B2DBA"/>
    <w:rsid w:val="009B5A40"/>
    <w:rsid w:val="009C03FF"/>
    <w:rsid w:val="009C176A"/>
    <w:rsid w:val="009C2752"/>
    <w:rsid w:val="009C3CA0"/>
    <w:rsid w:val="009C7BBE"/>
    <w:rsid w:val="009D26E1"/>
    <w:rsid w:val="009D37B2"/>
    <w:rsid w:val="009D60A0"/>
    <w:rsid w:val="009D736E"/>
    <w:rsid w:val="009E23C4"/>
    <w:rsid w:val="009E2FC8"/>
    <w:rsid w:val="009E373B"/>
    <w:rsid w:val="009E3978"/>
    <w:rsid w:val="009E425C"/>
    <w:rsid w:val="009E4BA9"/>
    <w:rsid w:val="009E51AA"/>
    <w:rsid w:val="009E6032"/>
    <w:rsid w:val="009F3132"/>
    <w:rsid w:val="009F6E5C"/>
    <w:rsid w:val="00A003D4"/>
    <w:rsid w:val="00A03368"/>
    <w:rsid w:val="00A051A4"/>
    <w:rsid w:val="00A053EE"/>
    <w:rsid w:val="00A07A33"/>
    <w:rsid w:val="00A106C5"/>
    <w:rsid w:val="00A26D1D"/>
    <w:rsid w:val="00A30FEC"/>
    <w:rsid w:val="00A316D8"/>
    <w:rsid w:val="00A318D1"/>
    <w:rsid w:val="00A32673"/>
    <w:rsid w:val="00A3618D"/>
    <w:rsid w:val="00A3658D"/>
    <w:rsid w:val="00A5179E"/>
    <w:rsid w:val="00A55947"/>
    <w:rsid w:val="00A5693F"/>
    <w:rsid w:val="00A57826"/>
    <w:rsid w:val="00A706A6"/>
    <w:rsid w:val="00A70E48"/>
    <w:rsid w:val="00A75323"/>
    <w:rsid w:val="00A7690D"/>
    <w:rsid w:val="00A77048"/>
    <w:rsid w:val="00A7758D"/>
    <w:rsid w:val="00A8137A"/>
    <w:rsid w:val="00A83F27"/>
    <w:rsid w:val="00A842BB"/>
    <w:rsid w:val="00A854B2"/>
    <w:rsid w:val="00A91A76"/>
    <w:rsid w:val="00A931B2"/>
    <w:rsid w:val="00A9539E"/>
    <w:rsid w:val="00A95F16"/>
    <w:rsid w:val="00A973FA"/>
    <w:rsid w:val="00A97BEE"/>
    <w:rsid w:val="00AA1636"/>
    <w:rsid w:val="00AA1B23"/>
    <w:rsid w:val="00AA1F8D"/>
    <w:rsid w:val="00AA2A4D"/>
    <w:rsid w:val="00AA5904"/>
    <w:rsid w:val="00AB0DF4"/>
    <w:rsid w:val="00AB4B92"/>
    <w:rsid w:val="00AC0716"/>
    <w:rsid w:val="00AC3710"/>
    <w:rsid w:val="00AC444B"/>
    <w:rsid w:val="00AD0B2E"/>
    <w:rsid w:val="00AD0BD0"/>
    <w:rsid w:val="00AD781F"/>
    <w:rsid w:val="00AE0B8A"/>
    <w:rsid w:val="00AE0D17"/>
    <w:rsid w:val="00AE1A04"/>
    <w:rsid w:val="00AE1A28"/>
    <w:rsid w:val="00AE3859"/>
    <w:rsid w:val="00AE5046"/>
    <w:rsid w:val="00AE57C3"/>
    <w:rsid w:val="00AE6961"/>
    <w:rsid w:val="00AE7D42"/>
    <w:rsid w:val="00AF125B"/>
    <w:rsid w:val="00AF5A4F"/>
    <w:rsid w:val="00AF7C4B"/>
    <w:rsid w:val="00B00EC9"/>
    <w:rsid w:val="00B01036"/>
    <w:rsid w:val="00B01069"/>
    <w:rsid w:val="00B01337"/>
    <w:rsid w:val="00B01E8A"/>
    <w:rsid w:val="00B02791"/>
    <w:rsid w:val="00B053F9"/>
    <w:rsid w:val="00B1604E"/>
    <w:rsid w:val="00B163BC"/>
    <w:rsid w:val="00B16BF2"/>
    <w:rsid w:val="00B238A6"/>
    <w:rsid w:val="00B270B6"/>
    <w:rsid w:val="00B304A3"/>
    <w:rsid w:val="00B349C1"/>
    <w:rsid w:val="00B37CE6"/>
    <w:rsid w:val="00B40745"/>
    <w:rsid w:val="00B41CD9"/>
    <w:rsid w:val="00B44369"/>
    <w:rsid w:val="00B46949"/>
    <w:rsid w:val="00B508EE"/>
    <w:rsid w:val="00B51A46"/>
    <w:rsid w:val="00B5276C"/>
    <w:rsid w:val="00B53829"/>
    <w:rsid w:val="00B56DF9"/>
    <w:rsid w:val="00B5730A"/>
    <w:rsid w:val="00B62A2D"/>
    <w:rsid w:val="00B65988"/>
    <w:rsid w:val="00B71C11"/>
    <w:rsid w:val="00B7300F"/>
    <w:rsid w:val="00B761D5"/>
    <w:rsid w:val="00B7696B"/>
    <w:rsid w:val="00B774E9"/>
    <w:rsid w:val="00B77BBA"/>
    <w:rsid w:val="00B8170E"/>
    <w:rsid w:val="00B865AF"/>
    <w:rsid w:val="00B875CD"/>
    <w:rsid w:val="00B926DB"/>
    <w:rsid w:val="00B9448E"/>
    <w:rsid w:val="00BA5C71"/>
    <w:rsid w:val="00BA5FB3"/>
    <w:rsid w:val="00BB1C5D"/>
    <w:rsid w:val="00BB247A"/>
    <w:rsid w:val="00BC0A99"/>
    <w:rsid w:val="00BC16A6"/>
    <w:rsid w:val="00BC1E46"/>
    <w:rsid w:val="00BC327F"/>
    <w:rsid w:val="00BC47B4"/>
    <w:rsid w:val="00BC4FBE"/>
    <w:rsid w:val="00BC63D9"/>
    <w:rsid w:val="00BC692F"/>
    <w:rsid w:val="00BC7626"/>
    <w:rsid w:val="00BD10B4"/>
    <w:rsid w:val="00BD1699"/>
    <w:rsid w:val="00BD2842"/>
    <w:rsid w:val="00BD760F"/>
    <w:rsid w:val="00BE05F0"/>
    <w:rsid w:val="00BE0C2E"/>
    <w:rsid w:val="00BE1B0F"/>
    <w:rsid w:val="00BE53BE"/>
    <w:rsid w:val="00BE57AC"/>
    <w:rsid w:val="00BE5CE6"/>
    <w:rsid w:val="00BF33D6"/>
    <w:rsid w:val="00BF66BA"/>
    <w:rsid w:val="00C01A49"/>
    <w:rsid w:val="00C023D3"/>
    <w:rsid w:val="00C03647"/>
    <w:rsid w:val="00C06444"/>
    <w:rsid w:val="00C07DC2"/>
    <w:rsid w:val="00C129BA"/>
    <w:rsid w:val="00C14528"/>
    <w:rsid w:val="00C2082A"/>
    <w:rsid w:val="00C23178"/>
    <w:rsid w:val="00C23BDD"/>
    <w:rsid w:val="00C24036"/>
    <w:rsid w:val="00C27749"/>
    <w:rsid w:val="00C30849"/>
    <w:rsid w:val="00C324EC"/>
    <w:rsid w:val="00C32BDC"/>
    <w:rsid w:val="00C3550B"/>
    <w:rsid w:val="00C35F00"/>
    <w:rsid w:val="00C435CA"/>
    <w:rsid w:val="00C44320"/>
    <w:rsid w:val="00C47F31"/>
    <w:rsid w:val="00C50EA9"/>
    <w:rsid w:val="00C51738"/>
    <w:rsid w:val="00C52FBB"/>
    <w:rsid w:val="00C549FF"/>
    <w:rsid w:val="00C5558E"/>
    <w:rsid w:val="00C56F12"/>
    <w:rsid w:val="00C64FB5"/>
    <w:rsid w:val="00C65CA9"/>
    <w:rsid w:val="00C70907"/>
    <w:rsid w:val="00C81C1C"/>
    <w:rsid w:val="00C83C35"/>
    <w:rsid w:val="00C9513C"/>
    <w:rsid w:val="00C956EB"/>
    <w:rsid w:val="00CA2231"/>
    <w:rsid w:val="00CA349C"/>
    <w:rsid w:val="00CA5766"/>
    <w:rsid w:val="00CB1A27"/>
    <w:rsid w:val="00CB2C15"/>
    <w:rsid w:val="00CB3683"/>
    <w:rsid w:val="00CB6CB6"/>
    <w:rsid w:val="00CC022A"/>
    <w:rsid w:val="00CC0F20"/>
    <w:rsid w:val="00CC3C64"/>
    <w:rsid w:val="00CC72E3"/>
    <w:rsid w:val="00CD06A3"/>
    <w:rsid w:val="00CD2B24"/>
    <w:rsid w:val="00CD338D"/>
    <w:rsid w:val="00CD3AFC"/>
    <w:rsid w:val="00CD6441"/>
    <w:rsid w:val="00CD77DC"/>
    <w:rsid w:val="00CE1EA0"/>
    <w:rsid w:val="00CE36E9"/>
    <w:rsid w:val="00CE39D0"/>
    <w:rsid w:val="00CE5013"/>
    <w:rsid w:val="00CE6332"/>
    <w:rsid w:val="00CE6634"/>
    <w:rsid w:val="00CE7B3D"/>
    <w:rsid w:val="00CF0042"/>
    <w:rsid w:val="00CF03C3"/>
    <w:rsid w:val="00CF2BA6"/>
    <w:rsid w:val="00CF31C1"/>
    <w:rsid w:val="00CF4AFA"/>
    <w:rsid w:val="00CF4FCB"/>
    <w:rsid w:val="00CF5DB2"/>
    <w:rsid w:val="00CF76FD"/>
    <w:rsid w:val="00D0262C"/>
    <w:rsid w:val="00D0582C"/>
    <w:rsid w:val="00D11792"/>
    <w:rsid w:val="00D16262"/>
    <w:rsid w:val="00D17166"/>
    <w:rsid w:val="00D1758C"/>
    <w:rsid w:val="00D17B73"/>
    <w:rsid w:val="00D201D6"/>
    <w:rsid w:val="00D20E96"/>
    <w:rsid w:val="00D23FE3"/>
    <w:rsid w:val="00D253F6"/>
    <w:rsid w:val="00D30C16"/>
    <w:rsid w:val="00D3301D"/>
    <w:rsid w:val="00D33168"/>
    <w:rsid w:val="00D35BDA"/>
    <w:rsid w:val="00D36BE9"/>
    <w:rsid w:val="00D47922"/>
    <w:rsid w:val="00D50323"/>
    <w:rsid w:val="00D506CD"/>
    <w:rsid w:val="00D50BF8"/>
    <w:rsid w:val="00D5118F"/>
    <w:rsid w:val="00D51868"/>
    <w:rsid w:val="00D521A2"/>
    <w:rsid w:val="00D54ADF"/>
    <w:rsid w:val="00D5661D"/>
    <w:rsid w:val="00D623CA"/>
    <w:rsid w:val="00D63A7F"/>
    <w:rsid w:val="00D64B8C"/>
    <w:rsid w:val="00D64EAF"/>
    <w:rsid w:val="00D66219"/>
    <w:rsid w:val="00D66E5A"/>
    <w:rsid w:val="00D67B92"/>
    <w:rsid w:val="00D7146F"/>
    <w:rsid w:val="00D77A84"/>
    <w:rsid w:val="00D77D48"/>
    <w:rsid w:val="00D810A0"/>
    <w:rsid w:val="00D82979"/>
    <w:rsid w:val="00D83F95"/>
    <w:rsid w:val="00D84E49"/>
    <w:rsid w:val="00D8509F"/>
    <w:rsid w:val="00D8789B"/>
    <w:rsid w:val="00D911CC"/>
    <w:rsid w:val="00D93A13"/>
    <w:rsid w:val="00D9792D"/>
    <w:rsid w:val="00DA0064"/>
    <w:rsid w:val="00DA088A"/>
    <w:rsid w:val="00DA2493"/>
    <w:rsid w:val="00DB00DC"/>
    <w:rsid w:val="00DB27D5"/>
    <w:rsid w:val="00DB3D31"/>
    <w:rsid w:val="00DB7143"/>
    <w:rsid w:val="00DC2C47"/>
    <w:rsid w:val="00DC5B36"/>
    <w:rsid w:val="00DC667A"/>
    <w:rsid w:val="00DD1CEA"/>
    <w:rsid w:val="00DD2CDD"/>
    <w:rsid w:val="00DD3A33"/>
    <w:rsid w:val="00DD4C33"/>
    <w:rsid w:val="00DE107B"/>
    <w:rsid w:val="00DE11C0"/>
    <w:rsid w:val="00DE212A"/>
    <w:rsid w:val="00DE369F"/>
    <w:rsid w:val="00DE6509"/>
    <w:rsid w:val="00DF1573"/>
    <w:rsid w:val="00DF3C82"/>
    <w:rsid w:val="00DF4ED9"/>
    <w:rsid w:val="00DF77B2"/>
    <w:rsid w:val="00DF7DE7"/>
    <w:rsid w:val="00E02260"/>
    <w:rsid w:val="00E0253A"/>
    <w:rsid w:val="00E0379A"/>
    <w:rsid w:val="00E04CF0"/>
    <w:rsid w:val="00E12C20"/>
    <w:rsid w:val="00E1346B"/>
    <w:rsid w:val="00E13BE0"/>
    <w:rsid w:val="00E169BC"/>
    <w:rsid w:val="00E2245E"/>
    <w:rsid w:val="00E22ABA"/>
    <w:rsid w:val="00E235B6"/>
    <w:rsid w:val="00E30399"/>
    <w:rsid w:val="00E346B2"/>
    <w:rsid w:val="00E35CA3"/>
    <w:rsid w:val="00E363C8"/>
    <w:rsid w:val="00E37B28"/>
    <w:rsid w:val="00E41620"/>
    <w:rsid w:val="00E4436E"/>
    <w:rsid w:val="00E453AA"/>
    <w:rsid w:val="00E460AD"/>
    <w:rsid w:val="00E513BE"/>
    <w:rsid w:val="00E5289F"/>
    <w:rsid w:val="00E53A45"/>
    <w:rsid w:val="00E56399"/>
    <w:rsid w:val="00E566E5"/>
    <w:rsid w:val="00E63B4A"/>
    <w:rsid w:val="00E643DE"/>
    <w:rsid w:val="00E64B6F"/>
    <w:rsid w:val="00E70554"/>
    <w:rsid w:val="00E7125F"/>
    <w:rsid w:val="00E74969"/>
    <w:rsid w:val="00E75F06"/>
    <w:rsid w:val="00E767E6"/>
    <w:rsid w:val="00E8016B"/>
    <w:rsid w:val="00E81396"/>
    <w:rsid w:val="00E83D16"/>
    <w:rsid w:val="00E84DAD"/>
    <w:rsid w:val="00E868FD"/>
    <w:rsid w:val="00E87340"/>
    <w:rsid w:val="00E91AC4"/>
    <w:rsid w:val="00E94646"/>
    <w:rsid w:val="00E95763"/>
    <w:rsid w:val="00E962C0"/>
    <w:rsid w:val="00E97366"/>
    <w:rsid w:val="00E9769D"/>
    <w:rsid w:val="00E97B1B"/>
    <w:rsid w:val="00EA00BA"/>
    <w:rsid w:val="00EA0A9A"/>
    <w:rsid w:val="00EA5E69"/>
    <w:rsid w:val="00EB6DAD"/>
    <w:rsid w:val="00EB7279"/>
    <w:rsid w:val="00EC0FE1"/>
    <w:rsid w:val="00EC3804"/>
    <w:rsid w:val="00EC59BC"/>
    <w:rsid w:val="00ED06F7"/>
    <w:rsid w:val="00ED223A"/>
    <w:rsid w:val="00ED36DC"/>
    <w:rsid w:val="00ED5A20"/>
    <w:rsid w:val="00ED6F94"/>
    <w:rsid w:val="00EE258D"/>
    <w:rsid w:val="00EF03DA"/>
    <w:rsid w:val="00EF694D"/>
    <w:rsid w:val="00EF7FB8"/>
    <w:rsid w:val="00F00DF9"/>
    <w:rsid w:val="00F01323"/>
    <w:rsid w:val="00F0133E"/>
    <w:rsid w:val="00F01999"/>
    <w:rsid w:val="00F06454"/>
    <w:rsid w:val="00F06C47"/>
    <w:rsid w:val="00F07201"/>
    <w:rsid w:val="00F07994"/>
    <w:rsid w:val="00F134AD"/>
    <w:rsid w:val="00F143DA"/>
    <w:rsid w:val="00F154A0"/>
    <w:rsid w:val="00F1556B"/>
    <w:rsid w:val="00F177C3"/>
    <w:rsid w:val="00F20734"/>
    <w:rsid w:val="00F21E5B"/>
    <w:rsid w:val="00F22A84"/>
    <w:rsid w:val="00F236BF"/>
    <w:rsid w:val="00F23C4A"/>
    <w:rsid w:val="00F2411F"/>
    <w:rsid w:val="00F25B08"/>
    <w:rsid w:val="00F275F3"/>
    <w:rsid w:val="00F30735"/>
    <w:rsid w:val="00F33732"/>
    <w:rsid w:val="00F3394F"/>
    <w:rsid w:val="00F339F1"/>
    <w:rsid w:val="00F3484F"/>
    <w:rsid w:val="00F351E2"/>
    <w:rsid w:val="00F3554C"/>
    <w:rsid w:val="00F35F16"/>
    <w:rsid w:val="00F370A8"/>
    <w:rsid w:val="00F37B9B"/>
    <w:rsid w:val="00F4637E"/>
    <w:rsid w:val="00F471BC"/>
    <w:rsid w:val="00F50C18"/>
    <w:rsid w:val="00F51172"/>
    <w:rsid w:val="00F5596B"/>
    <w:rsid w:val="00F610E4"/>
    <w:rsid w:val="00F61B06"/>
    <w:rsid w:val="00F6354F"/>
    <w:rsid w:val="00F63AB0"/>
    <w:rsid w:val="00F63CF1"/>
    <w:rsid w:val="00F646E5"/>
    <w:rsid w:val="00F64E3C"/>
    <w:rsid w:val="00F65959"/>
    <w:rsid w:val="00F705AC"/>
    <w:rsid w:val="00F7202F"/>
    <w:rsid w:val="00F73879"/>
    <w:rsid w:val="00F73F54"/>
    <w:rsid w:val="00F808E8"/>
    <w:rsid w:val="00F8108A"/>
    <w:rsid w:val="00F8237D"/>
    <w:rsid w:val="00F82386"/>
    <w:rsid w:val="00F8241A"/>
    <w:rsid w:val="00F84D69"/>
    <w:rsid w:val="00F85EE2"/>
    <w:rsid w:val="00F86A06"/>
    <w:rsid w:val="00F87DE4"/>
    <w:rsid w:val="00F87DF3"/>
    <w:rsid w:val="00F909E5"/>
    <w:rsid w:val="00F90C21"/>
    <w:rsid w:val="00F92F1F"/>
    <w:rsid w:val="00F93EEA"/>
    <w:rsid w:val="00F945E2"/>
    <w:rsid w:val="00F94F78"/>
    <w:rsid w:val="00F97D6B"/>
    <w:rsid w:val="00FA47F7"/>
    <w:rsid w:val="00FA514E"/>
    <w:rsid w:val="00FA78CB"/>
    <w:rsid w:val="00FB01E3"/>
    <w:rsid w:val="00FB253E"/>
    <w:rsid w:val="00FB2F41"/>
    <w:rsid w:val="00FB2F82"/>
    <w:rsid w:val="00FB5735"/>
    <w:rsid w:val="00FC4919"/>
    <w:rsid w:val="00FD2406"/>
    <w:rsid w:val="00FD3DCC"/>
    <w:rsid w:val="00FD5028"/>
    <w:rsid w:val="00FD5BDE"/>
    <w:rsid w:val="00FE20BC"/>
    <w:rsid w:val="00FE227C"/>
    <w:rsid w:val="00FE5522"/>
    <w:rsid w:val="00FE62B5"/>
    <w:rsid w:val="00FF1723"/>
    <w:rsid w:val="00FF3A3D"/>
    <w:rsid w:val="00FF44E3"/>
    <w:rsid w:val="00FF684C"/>
    <w:rsid w:val="00FF7193"/>
    <w:rsid w:val="00FF7702"/>
    <w:rsid w:val="00FF7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FD77F4"/>
  <w15:chartTrackingRefBased/>
  <w15:docId w15:val="{534FC5DE-AED8-4386-BF6D-75F718BB4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4C1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3116B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53116B"/>
    <w:pPr>
      <w:spacing w:line="240" w:lineRule="auto"/>
    </w:pPr>
    <w:rPr>
      <w:sz w:val="20"/>
      <w:szCs w:val="20"/>
    </w:rPr>
  </w:style>
  <w:style w:type="character" w:customStyle="1" w:styleId="a5">
    <w:name w:val="批注文字 字符"/>
    <w:basedOn w:val="a0"/>
    <w:link w:val="a4"/>
    <w:uiPriority w:val="99"/>
    <w:rsid w:val="0053116B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53116B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53116B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5311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3116B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FF770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F7702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FF770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FF7702"/>
    <w:rPr>
      <w:rFonts w:ascii="Calibri" w:hAnsi="Calibri" w:cs="Calibri"/>
      <w:noProof/>
    </w:rPr>
  </w:style>
  <w:style w:type="paragraph" w:styleId="aa">
    <w:name w:val="header"/>
    <w:basedOn w:val="a"/>
    <w:link w:val="ab"/>
    <w:uiPriority w:val="99"/>
    <w:unhideWhenUsed/>
    <w:rsid w:val="00A365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A3658D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A3658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A3658D"/>
    <w:rPr>
      <w:sz w:val="18"/>
      <w:szCs w:val="18"/>
    </w:rPr>
  </w:style>
  <w:style w:type="paragraph" w:styleId="ae">
    <w:name w:val="Revision"/>
    <w:hidden/>
    <w:uiPriority w:val="99"/>
    <w:semiHidden/>
    <w:rsid w:val="00A3658D"/>
    <w:pPr>
      <w:spacing w:after="0" w:line="240" w:lineRule="auto"/>
    </w:pPr>
  </w:style>
  <w:style w:type="paragraph" w:styleId="af">
    <w:name w:val="List Paragraph"/>
    <w:basedOn w:val="a"/>
    <w:uiPriority w:val="34"/>
    <w:qFormat/>
    <w:rsid w:val="008B66A4"/>
    <w:pPr>
      <w:ind w:firstLineChars="200" w:firstLine="420"/>
    </w:pPr>
  </w:style>
  <w:style w:type="table" w:styleId="2">
    <w:name w:val="Grid Table 2"/>
    <w:basedOn w:val="a1"/>
    <w:uiPriority w:val="47"/>
    <w:rsid w:val="00ED06F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f0">
    <w:name w:val="Table Grid"/>
    <w:basedOn w:val="a1"/>
    <w:uiPriority w:val="39"/>
    <w:rsid w:val="00B010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正文1"/>
    <w:rsid w:val="00667F28"/>
    <w:pPr>
      <w:spacing w:after="0" w:line="276" w:lineRule="auto"/>
      <w:contextualSpacing/>
    </w:pPr>
    <w:rPr>
      <w:rFonts w:ascii="Arial" w:eastAsia="宋体" w:hAnsi="Arial" w:cs="Arial"/>
      <w:lang w:eastAsia="en-US"/>
    </w:rPr>
  </w:style>
  <w:style w:type="character" w:styleId="af1">
    <w:name w:val="line number"/>
    <w:basedOn w:val="a0"/>
    <w:uiPriority w:val="99"/>
    <w:semiHidden/>
    <w:unhideWhenUsed/>
    <w:rsid w:val="00667F28"/>
  </w:style>
  <w:style w:type="paragraph" w:styleId="af2">
    <w:name w:val="Normal (Web)"/>
    <w:basedOn w:val="a"/>
    <w:uiPriority w:val="99"/>
    <w:unhideWhenUsed/>
    <w:rsid w:val="00813A84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92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2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31AE28-DF57-43F8-A2BF-631584C6A5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Oliver</dc:creator>
  <cp:keywords/>
  <dc:description/>
  <cp:lastModifiedBy>Nan Zhang</cp:lastModifiedBy>
  <cp:revision>4</cp:revision>
  <dcterms:created xsi:type="dcterms:W3CDTF">2024-02-16T22:09:00Z</dcterms:created>
  <dcterms:modified xsi:type="dcterms:W3CDTF">2024-02-19T08:29:00Z</dcterms:modified>
</cp:coreProperties>
</file>